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S1a: baseline characteristics between patients with symptomatic and asymptomatic BM in Cohort 1</w:t>
      </w:r>
    </w:p>
    <w:tbl>
      <w:tblPr>
        <w:tblStyle w:val="3"/>
        <w:tblW w:w="898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5"/>
        <w:gridCol w:w="2168"/>
        <w:gridCol w:w="2470"/>
        <w:gridCol w:w="15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ohort 1</w:t>
            </w:r>
          </w:p>
        </w:tc>
        <w:tc>
          <w:tcPr>
            <w:tcW w:w="21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patients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ymptomatic B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n=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patients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with asymptomatic BM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n=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P valu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216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</w:tc>
        <w:tc>
          <w:tcPr>
            <w:tcW w:w="247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(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</w:tc>
        <w:tc>
          <w:tcPr>
            <w:tcW w:w="157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ge: ＜65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ge: ≥6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.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COG: 0-1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COG: ≥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100%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ever smoker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urrent or former smoke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7.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ith CNS target lesions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ithout CNS target lesion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(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 1-3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≥4</w:t>
            </w:r>
          </w:p>
        </w:tc>
        <w:tc>
          <w:tcPr>
            <w:tcW w:w="216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</w:tc>
        <w:tc>
          <w:tcPr>
            <w:tcW w:w="247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7.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</w:tc>
        <w:tc>
          <w:tcPr>
            <w:tcW w:w="157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u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Patients with LM and patients with controlled BM were excluded in this part of analysis</w:t>
      </w:r>
    </w:p>
    <w:p>
      <w:pPr>
        <w:rPr>
          <w:rFonts w:hint="eastAsia" w:ascii="Times New Roman" w:hAnsi="Times New Roman" w:cs="Times New Roman"/>
          <w:b/>
          <w:bCs/>
          <w:sz w:val="30"/>
          <w:szCs w:val="30"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u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S1b: baseline characteristics between patients with symptomatic and asymptomatic BM in Cohort 2</w:t>
      </w:r>
    </w:p>
    <w:tbl>
      <w:tblPr>
        <w:tblStyle w:val="3"/>
        <w:tblW w:w="898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5"/>
        <w:gridCol w:w="2168"/>
        <w:gridCol w:w="2470"/>
        <w:gridCol w:w="15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ohort 1</w:t>
            </w:r>
          </w:p>
        </w:tc>
        <w:tc>
          <w:tcPr>
            <w:tcW w:w="21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patients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ymptomatic B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n=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patients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with asymptomatic BM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n=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P valu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216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0%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</w:tc>
        <w:tc>
          <w:tcPr>
            <w:tcW w:w="247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</w:tc>
        <w:tc>
          <w:tcPr>
            <w:tcW w:w="157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ge: ＜65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ge: ≥6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%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3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COG: 0-1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COG: ≥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8.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(11.1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ever smoker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urrent or former smoke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0%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7.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6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ith CNS target lesions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ithout CNS target lesion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4.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2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 1-3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≥4</w:t>
            </w:r>
          </w:p>
        </w:tc>
        <w:tc>
          <w:tcPr>
            <w:tcW w:w="216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%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</w:tc>
        <w:tc>
          <w:tcPr>
            <w:tcW w:w="247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8.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%)</w:t>
            </w:r>
          </w:p>
        </w:tc>
        <w:tc>
          <w:tcPr>
            <w:tcW w:w="157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16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u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Patients with LM and patients with controlled BM were excluded in this part of analysis</w:t>
      </w:r>
    </w:p>
    <w:p>
      <w:pPr>
        <w:rPr>
          <w:rFonts w:hint="default" w:ascii="Times New Roman" w:hAnsi="Times New Roman" w:cs="Times New Roman"/>
          <w:b/>
          <w:bCs/>
          <w:u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u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u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u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S2: e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fficacy in extracranial lesions and overall efficac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>Cohort 1 n=20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>Cohort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>2 n=32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>Cohort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>3 n=13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extracranial ORR in patients with extracranial lesion</w:t>
            </w:r>
          </w:p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83.3%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[95%CI:51.6%-97.9%]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(10/12)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24.1%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[95%CI:10.3%-43.5%]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(7/29)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33.3%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[95%CI:9.9%-65.1%]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(4/12)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extracranial ORR in patients with extracranial target lesion</w:t>
            </w:r>
          </w:p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90.9%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[95%CI:58.7%-99.8%]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(10/11)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50%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[95%CI:21.1%-78.9%]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(6/12)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66.7%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[95%CI:22.3%-95.7%]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(4/6)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overall ORR in patients with or without target lesion</w:t>
            </w:r>
          </w:p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70%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[95%CI:45.7%-88.1%]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(14/20)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53.1%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[95%CI:34.7%-74.9%]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(17/32)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30.8%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[95%CI:9.1%-61.4%]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(4/13)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S3: progression pattern and survival outcome at the time of data cut-off</w:t>
      </w:r>
    </w:p>
    <w:tbl>
      <w:tblPr>
        <w:tblStyle w:val="3"/>
        <w:tblW w:w="917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2217"/>
        <w:gridCol w:w="2082"/>
        <w:gridCol w:w="24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21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hort 1 n=20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208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hort2 n=32</w:t>
            </w:r>
          </w:p>
        </w:tc>
        <w:tc>
          <w:tcPr>
            <w:tcW w:w="249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hort3 n=13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tracranial progressio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xtracranial progressio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tracranial and extracranial progressio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221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9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tracranial oligo-progressio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tracranial multi-porgressio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ath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249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(1 patient committed suicide , </w:t>
            </w:r>
          </w:p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patient died of myocardial infarction without the evidence of disease progression)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Pattern of intracranial progression was only recorded for patients without LM in the baseline</w:t>
      </w:r>
    </w:p>
    <w:p>
      <w:pPr>
        <w:rPr>
          <w:rFonts w:hint="default" w:ascii="Times New Roman" w:hAnsi="Times New Roman" w:cs="Times New Roman"/>
          <w:b/>
          <w:bCs/>
          <w:u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BC3556"/>
    <w:rsid w:val="12E13702"/>
    <w:rsid w:val="1AD8205A"/>
    <w:rsid w:val="1C445023"/>
    <w:rsid w:val="1F8D2137"/>
    <w:rsid w:val="39602145"/>
    <w:rsid w:val="3A8C1824"/>
    <w:rsid w:val="3DD205AA"/>
    <w:rsid w:val="3E6720E7"/>
    <w:rsid w:val="3FF90DDD"/>
    <w:rsid w:val="478266C3"/>
    <w:rsid w:val="57EB4346"/>
    <w:rsid w:val="5E41023C"/>
    <w:rsid w:val="5FAC4302"/>
    <w:rsid w:val="66CD109B"/>
    <w:rsid w:val="69E36567"/>
    <w:rsid w:val="6ADA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2T21:51:00Z</dcterms:created>
  <dc:creator>lenovo</dc:creator>
  <cp:lastModifiedBy>valiantmars</cp:lastModifiedBy>
  <dcterms:modified xsi:type="dcterms:W3CDTF">2021-11-25T16:24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